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47316" w14:textId="77777777" w:rsidR="006B3287" w:rsidRPr="00B426CA" w:rsidRDefault="006B3287" w:rsidP="006B328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Appendix S2. </w:t>
      </w:r>
      <w:r w:rsidRPr="00B0640E">
        <w:rPr>
          <w:rFonts w:ascii="Times New Roman" w:hAnsi="Times New Roman" w:cs="Times New Roman"/>
          <w:noProof/>
          <w:sz w:val="24"/>
          <w:szCs w:val="24"/>
        </w:rPr>
        <w:t xml:space="preserve">Weights </w:t>
      </w: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Pr="00B0640E">
        <w:rPr>
          <w:rFonts w:ascii="Times New Roman" w:hAnsi="Times New Roman" w:cs="Times New Roman"/>
          <w:noProof/>
          <w:sz w:val="24"/>
          <w:szCs w:val="24"/>
        </w:rPr>
        <w:t xml:space="preserve">atrix between the </w:t>
      </w:r>
      <w:r>
        <w:rPr>
          <w:rFonts w:ascii="Times New Roman" w:hAnsi="Times New Roman" w:cs="Times New Roman"/>
          <w:noProof/>
          <w:sz w:val="24"/>
          <w:szCs w:val="24"/>
        </w:rPr>
        <w:t>v</w:t>
      </w:r>
      <w:r w:rsidRPr="00B0640E">
        <w:rPr>
          <w:rFonts w:ascii="Times New Roman" w:hAnsi="Times New Roman" w:cs="Times New Roman"/>
          <w:noProof/>
          <w:sz w:val="24"/>
          <w:szCs w:val="24"/>
        </w:rPr>
        <w:t xml:space="preserve">ariables from the </w:t>
      </w:r>
      <w:r>
        <w:rPr>
          <w:rFonts w:ascii="Times New Roman" w:hAnsi="Times New Roman" w:cs="Times New Roman"/>
          <w:noProof/>
          <w:sz w:val="24"/>
          <w:szCs w:val="24"/>
        </w:rPr>
        <w:t>n</w:t>
      </w:r>
      <w:r w:rsidRPr="00B0640E">
        <w:rPr>
          <w:rFonts w:ascii="Times New Roman" w:hAnsi="Times New Roman" w:cs="Times New Roman"/>
          <w:noProof/>
          <w:sz w:val="24"/>
          <w:szCs w:val="24"/>
        </w:rPr>
        <w:t xml:space="preserve">etwork 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B0640E">
        <w:rPr>
          <w:rFonts w:ascii="Times New Roman" w:hAnsi="Times New Roman" w:cs="Times New Roman"/>
          <w:noProof/>
          <w:sz w:val="24"/>
          <w:szCs w:val="24"/>
        </w:rPr>
        <w:t>naly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777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6B3287" w:rsidRPr="00A10A75" w14:paraId="1B4DAE27" w14:textId="77777777" w:rsidTr="00C8525E">
        <w:trPr>
          <w:tblHeader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FE4A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ariable 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4272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EAB07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41DA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2A85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2258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727F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4890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4A36D4" w14:textId="77777777" w:rsidR="006B3287" w:rsidRPr="00A10A7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260F9A" w14:textId="77777777" w:rsidR="006B3287" w:rsidRPr="00A10A7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313D57" w14:textId="77777777" w:rsidR="006B3287" w:rsidRPr="00A10A7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0B2DDD" w14:textId="77777777" w:rsidR="006B3287" w:rsidRPr="00A10A7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EB497B" w14:textId="77777777" w:rsidR="006B3287" w:rsidRPr="00A10A7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6ED77D" w14:textId="77777777" w:rsidR="006B3287" w:rsidRPr="00A10A7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</w:tr>
      <w:tr w:rsidR="006B3287" w:rsidRPr="00A10A75" w14:paraId="214A18DA" w14:textId="77777777" w:rsidTr="00C8525E"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0E1EDC8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Hlk99622391"/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gni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isorganisation 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50FF9A2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78CAE72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</w:t>
            </w: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13649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07CEF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9B1A0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42E2B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FFCA8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09DDF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5DBD2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EE7D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23505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8E6F2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09B7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</w:tr>
      <w:tr w:rsidR="006B3287" w:rsidRPr="00A10A75" w14:paraId="67C8B626" w14:textId="77777777" w:rsidTr="00C8525E">
        <w:tc>
          <w:tcPr>
            <w:tcW w:w="2977" w:type="dxa"/>
            <w:vAlign w:val="center"/>
            <w:hideMark/>
          </w:tcPr>
          <w:p w14:paraId="32A8222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press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xperience </w:t>
            </w:r>
          </w:p>
        </w:tc>
        <w:tc>
          <w:tcPr>
            <w:tcW w:w="777" w:type="dxa"/>
            <w:vAlign w:val="center"/>
          </w:tcPr>
          <w:p w14:paraId="7732625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2F49F31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8BFC22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547C51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3212B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047715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59257D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00037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23BB5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09673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CAA33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E4722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FD62E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6B3287" w:rsidRPr="00A10A75" w14:paraId="320DA1FF" w14:textId="77777777" w:rsidTr="00C8525E">
        <w:tc>
          <w:tcPr>
            <w:tcW w:w="2977" w:type="dxa"/>
            <w:vAlign w:val="center"/>
            <w:hideMark/>
          </w:tcPr>
          <w:p w14:paraId="1A00B56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press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ymptoms </w:t>
            </w:r>
          </w:p>
        </w:tc>
        <w:tc>
          <w:tcPr>
            <w:tcW w:w="777" w:type="dxa"/>
            <w:vAlign w:val="center"/>
          </w:tcPr>
          <w:p w14:paraId="283C3C5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9E2814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7185A3A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E44657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6B371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2C819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750FDD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EE9B7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CE88E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66147A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2C6602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5244D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27344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6B3287" w:rsidRPr="00A10A75" w14:paraId="67F38D1F" w14:textId="77777777" w:rsidTr="00C8525E">
        <w:tc>
          <w:tcPr>
            <w:tcW w:w="2977" w:type="dxa"/>
            <w:vAlign w:val="center"/>
            <w:hideMark/>
          </w:tcPr>
          <w:p w14:paraId="500C866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mpuls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formity </w:t>
            </w:r>
          </w:p>
        </w:tc>
        <w:tc>
          <w:tcPr>
            <w:tcW w:w="777" w:type="dxa"/>
            <w:vAlign w:val="center"/>
          </w:tcPr>
          <w:p w14:paraId="0B8E1F27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64DD1F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27BDBE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74B0D09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3FF5B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C36AA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DEEFA5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9C4D27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48C48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A9884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DED07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EFF44A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7BA84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</w:tr>
      <w:tr w:rsidR="006B3287" w:rsidRPr="00A10A75" w14:paraId="5ADCDA72" w14:textId="77777777" w:rsidTr="00C8525E">
        <w:tc>
          <w:tcPr>
            <w:tcW w:w="2977" w:type="dxa"/>
            <w:vAlign w:val="center"/>
            <w:hideMark/>
          </w:tcPr>
          <w:p w14:paraId="0579DC9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rover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hedonia </w:t>
            </w:r>
          </w:p>
        </w:tc>
        <w:tc>
          <w:tcPr>
            <w:tcW w:w="777" w:type="dxa"/>
            <w:vAlign w:val="center"/>
          </w:tcPr>
          <w:p w14:paraId="2F10702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4AABC0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4FCB6D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DFFC6A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873C48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46AE02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8E4317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B0A452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9CA4E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6ECD7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CE2E9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DF470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B5ADE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</w:tr>
      <w:tr w:rsidR="006B3287" w:rsidRPr="00A10A75" w14:paraId="3715C4B1" w14:textId="77777777" w:rsidTr="00C8525E">
        <w:tc>
          <w:tcPr>
            <w:tcW w:w="2977" w:type="dxa"/>
            <w:vAlign w:val="center"/>
            <w:hideMark/>
          </w:tcPr>
          <w:p w14:paraId="65B5205A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f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atisfaction </w:t>
            </w:r>
          </w:p>
        </w:tc>
        <w:tc>
          <w:tcPr>
            <w:tcW w:w="777" w:type="dxa"/>
            <w:vAlign w:val="center"/>
          </w:tcPr>
          <w:p w14:paraId="70A70DD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3CAAF3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1B0E78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AAE633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F20C132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6A065F2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73B30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A803A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A053D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BE225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387ABD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C9664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664FF1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6B3287" w:rsidRPr="00A10A75" w14:paraId="7AB7FCA1" w14:textId="77777777" w:rsidTr="00C8525E">
        <w:tc>
          <w:tcPr>
            <w:tcW w:w="2977" w:type="dxa"/>
            <w:vAlign w:val="center"/>
            <w:hideMark/>
          </w:tcPr>
          <w:p w14:paraId="592782C1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xperience </w:t>
            </w:r>
          </w:p>
        </w:tc>
        <w:tc>
          <w:tcPr>
            <w:tcW w:w="777" w:type="dxa"/>
            <w:vAlign w:val="center"/>
          </w:tcPr>
          <w:p w14:paraId="5BD018C1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9527A81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C32914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AFB8E7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F95E80A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4F39BE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0B1BA3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D410DF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C1BBF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54902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2BF6F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AD91A1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B8C705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6B3287" w:rsidRPr="00A10A75" w14:paraId="4A3C26ED" w14:textId="77777777" w:rsidTr="00C8525E">
        <w:tc>
          <w:tcPr>
            <w:tcW w:w="2977" w:type="dxa"/>
            <w:vAlign w:val="center"/>
            <w:hideMark/>
          </w:tcPr>
          <w:p w14:paraId="7F63A96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ife </w:t>
            </w:r>
          </w:p>
        </w:tc>
        <w:tc>
          <w:tcPr>
            <w:tcW w:w="777" w:type="dxa"/>
            <w:vAlign w:val="center"/>
          </w:tcPr>
          <w:p w14:paraId="2D6659BD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A8D7D9A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11863E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0FBD381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91C788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0449C90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DB1415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425A5B7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3532CE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EE887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F50775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2BD405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71865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6B3287" w:rsidRPr="00A10A75" w14:paraId="50D314AA" w14:textId="77777777" w:rsidTr="00C8525E">
        <w:tc>
          <w:tcPr>
            <w:tcW w:w="2977" w:type="dxa"/>
            <w:vAlign w:val="center"/>
            <w:hideMark/>
          </w:tcPr>
          <w:p w14:paraId="00AE321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anorm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elief </w:t>
            </w:r>
          </w:p>
        </w:tc>
        <w:tc>
          <w:tcPr>
            <w:tcW w:w="777" w:type="dxa"/>
            <w:vAlign w:val="center"/>
          </w:tcPr>
          <w:p w14:paraId="35C41D41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FA3275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7129536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970861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CD599F1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97F8E1D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D7BC70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08F1EE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DA04E37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E581D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B2606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2A4191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2216D7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</w:tr>
      <w:tr w:rsidR="006B3287" w:rsidRPr="00A10A75" w14:paraId="3EB72378" w14:textId="77777777" w:rsidTr="00C8525E">
        <w:tc>
          <w:tcPr>
            <w:tcW w:w="2977" w:type="dxa"/>
            <w:vAlign w:val="center"/>
            <w:hideMark/>
          </w:tcPr>
          <w:p w14:paraId="4CCCA07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ceiv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ress </w:t>
            </w:r>
          </w:p>
        </w:tc>
        <w:tc>
          <w:tcPr>
            <w:tcW w:w="777" w:type="dxa"/>
            <w:vAlign w:val="center"/>
          </w:tcPr>
          <w:p w14:paraId="6133CAF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AFF581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0E3B18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A1DE72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7839809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107B86A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03A88F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0A4FFA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4F0DC5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07430A8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1F75A46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4EED9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FEBD75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</w:tr>
      <w:tr w:rsidR="006B3287" w:rsidRPr="00A10A75" w14:paraId="119F61EC" w14:textId="77777777" w:rsidTr="00C8525E">
        <w:tc>
          <w:tcPr>
            <w:tcW w:w="2977" w:type="dxa"/>
            <w:vAlign w:val="center"/>
            <w:hideMark/>
          </w:tcPr>
          <w:p w14:paraId="12D8970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ma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mplaints </w:t>
            </w:r>
          </w:p>
        </w:tc>
        <w:tc>
          <w:tcPr>
            <w:tcW w:w="777" w:type="dxa"/>
            <w:vAlign w:val="center"/>
          </w:tcPr>
          <w:p w14:paraId="1A259DC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022159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6A3DE5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77963D5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9BC559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92BC4F1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0F2F118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BC0B99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B9DBE1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7D931E9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009B90A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00C6602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24F77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6B3287" w:rsidRPr="00A10A75" w14:paraId="46F38072" w14:textId="77777777" w:rsidTr="00C8525E">
        <w:tc>
          <w:tcPr>
            <w:tcW w:w="2977" w:type="dxa"/>
            <w:vAlign w:val="center"/>
            <w:hideMark/>
          </w:tcPr>
          <w:p w14:paraId="2A7C5E7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. </w:t>
            </w:r>
            <w:proofErr w:type="spellStart"/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iminality</w:t>
            </w:r>
            <w:proofErr w:type="spellEnd"/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77" w:type="dxa"/>
            <w:vAlign w:val="center"/>
          </w:tcPr>
          <w:p w14:paraId="0041033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925958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1E6EEA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35E803D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B6AA2DD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04F6D80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0CCAFD15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25BD55C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7815163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C0330F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017AA264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8B4995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36A7AB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</w:t>
            </w:r>
          </w:p>
        </w:tc>
      </w:tr>
      <w:bookmarkEnd w:id="0"/>
      <w:tr w:rsidR="006B3287" w:rsidRPr="00A10A75" w14:paraId="2323D53A" w14:textId="77777777" w:rsidTr="00C8525E"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069382D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0A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.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usu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A09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xperiences 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640E2087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D02D960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159F4CB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310DD1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FDE6C3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F8A9DE8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3D8A9AA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1DD8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CB77F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85E1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ED28E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05399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3EF65" w14:textId="77777777" w:rsidR="006B3287" w:rsidRPr="002A09B5" w:rsidRDefault="006B3287" w:rsidP="00C8525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30B7DC40" w14:textId="77777777" w:rsidR="006B3287" w:rsidRDefault="006B3287" w:rsidP="006B3287">
      <w:pPr>
        <w:rPr>
          <w:noProof/>
        </w:rPr>
      </w:pPr>
    </w:p>
    <w:p w14:paraId="18895659" w14:textId="77777777" w:rsidR="006B3287" w:rsidRDefault="006B3287" w:rsidP="006B3287">
      <w:pPr>
        <w:rPr>
          <w:noProof/>
        </w:rPr>
      </w:pPr>
    </w:p>
    <w:p w14:paraId="60419345" w14:textId="77777777" w:rsidR="00B9788C" w:rsidRDefault="00B9788C"/>
    <w:sectPr w:rsidR="00B9788C" w:rsidSect="006B32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287"/>
    <w:rsid w:val="006B3287"/>
    <w:rsid w:val="00B9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6F6B4"/>
  <w15:chartTrackingRefBased/>
  <w15:docId w15:val="{046F83DE-7086-4806-9798-2BE94D82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2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>University of Huddersfield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enovan</dc:creator>
  <cp:keywords/>
  <dc:description/>
  <cp:lastModifiedBy>Andrew Denovan</cp:lastModifiedBy>
  <cp:revision>1</cp:revision>
  <dcterms:created xsi:type="dcterms:W3CDTF">2022-05-17T13:25:00Z</dcterms:created>
  <dcterms:modified xsi:type="dcterms:W3CDTF">2022-05-17T13:25:00Z</dcterms:modified>
</cp:coreProperties>
</file>